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58710" w14:textId="77777777" w:rsidR="00783EA3" w:rsidRPr="003C3F15" w:rsidRDefault="00C87D8F" w:rsidP="007B729A">
      <w:pPr>
        <w:jc w:val="center"/>
        <w:rPr>
          <w:rFonts w:asciiTheme="majorBidi" w:hAnsiTheme="majorBidi" w:cstheme="majorBidi"/>
          <w:b/>
          <w:bCs/>
        </w:rPr>
      </w:pPr>
      <w:r w:rsidRPr="00694625">
        <w:rPr>
          <w:rFonts w:asciiTheme="majorBidi" w:hAnsiTheme="majorBidi" w:cstheme="majorBidi"/>
          <w:b/>
          <w:bCs/>
        </w:rPr>
        <w:t>Newcastle-Ott</w:t>
      </w:r>
      <w:r w:rsidR="007B729A">
        <w:rPr>
          <w:rFonts w:asciiTheme="majorBidi" w:hAnsiTheme="majorBidi" w:cstheme="majorBidi"/>
          <w:b/>
          <w:bCs/>
        </w:rPr>
        <w:t>awa Quality Assessment Form</w:t>
      </w:r>
    </w:p>
    <w:tbl>
      <w:tblPr>
        <w:tblStyle w:val="TableGrid"/>
        <w:tblW w:w="9361" w:type="dxa"/>
        <w:jc w:val="center"/>
        <w:tblLook w:val="04A0" w:firstRow="1" w:lastRow="0" w:firstColumn="1" w:lastColumn="0" w:noHBand="0" w:noVBand="1"/>
      </w:tblPr>
      <w:tblGrid>
        <w:gridCol w:w="2494"/>
        <w:gridCol w:w="1179"/>
        <w:gridCol w:w="1598"/>
        <w:gridCol w:w="2025"/>
        <w:gridCol w:w="903"/>
        <w:gridCol w:w="1162"/>
      </w:tblGrid>
      <w:tr w:rsidR="008C0E60" w:rsidRPr="00D6395F" w14:paraId="52488102" w14:textId="77777777" w:rsidTr="008C0E60">
        <w:trPr>
          <w:tblHeader/>
          <w:jc w:val="center"/>
        </w:trPr>
        <w:tc>
          <w:tcPr>
            <w:tcW w:w="2494" w:type="dxa"/>
            <w:shd w:val="clear" w:color="auto" w:fill="EDEDED" w:themeFill="accent3" w:themeFillTint="33"/>
          </w:tcPr>
          <w:p w14:paraId="18CB49E8" w14:textId="66F78BA9" w:rsidR="008C0E60" w:rsidRPr="00FE2C7F" w:rsidRDefault="008C0E60">
            <w:pPr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uthor (year)</w:t>
            </w:r>
          </w:p>
        </w:tc>
        <w:tc>
          <w:tcPr>
            <w:tcW w:w="1179" w:type="dxa"/>
            <w:shd w:val="clear" w:color="auto" w:fill="EDEDED" w:themeFill="accent3" w:themeFillTint="33"/>
          </w:tcPr>
          <w:p w14:paraId="49DEFBA2" w14:textId="77777777" w:rsidR="008C0E60" w:rsidRPr="00FE2C7F" w:rsidRDefault="008C0E60" w:rsidP="006946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598" w:type="dxa"/>
            <w:shd w:val="clear" w:color="auto" w:fill="EDEDED" w:themeFill="accent3" w:themeFillTint="33"/>
          </w:tcPr>
          <w:p w14:paraId="0A685218" w14:textId="77777777" w:rsidR="008C0E60" w:rsidRPr="00FE2C7F" w:rsidRDefault="008C0E60" w:rsidP="006946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2025" w:type="dxa"/>
            <w:shd w:val="clear" w:color="auto" w:fill="EDEDED" w:themeFill="accent3" w:themeFillTint="33"/>
          </w:tcPr>
          <w:p w14:paraId="5F2206D5" w14:textId="77777777" w:rsidR="008C0E60" w:rsidRPr="00FE2C7F" w:rsidRDefault="008C0E60" w:rsidP="00527F7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xposure/</w:t>
            </w:r>
            <w:r w:rsidRPr="00FE2C7F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903" w:type="dxa"/>
            <w:shd w:val="clear" w:color="auto" w:fill="EDEDED" w:themeFill="accent3" w:themeFillTint="33"/>
          </w:tcPr>
          <w:p w14:paraId="376D0859" w14:textId="77777777" w:rsidR="008C0E60" w:rsidRPr="00FE2C7F" w:rsidRDefault="008C0E60" w:rsidP="006946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162" w:type="dxa"/>
            <w:shd w:val="clear" w:color="auto" w:fill="EDEDED" w:themeFill="accent3" w:themeFillTint="33"/>
          </w:tcPr>
          <w:p w14:paraId="6CE6188B" w14:textId="77777777" w:rsidR="008C0E60" w:rsidRPr="00FE2C7F" w:rsidRDefault="008C0E60" w:rsidP="00684B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</w:rPr>
              <w:t>Quality</w:t>
            </w:r>
          </w:p>
        </w:tc>
      </w:tr>
      <w:tr w:rsidR="008C0E60" w:rsidRPr="00D6395F" w14:paraId="3F56553D" w14:textId="77777777" w:rsidTr="008C0E60">
        <w:trPr>
          <w:jc w:val="center"/>
        </w:trPr>
        <w:tc>
          <w:tcPr>
            <w:tcW w:w="2494" w:type="dxa"/>
            <w:vAlign w:val="bottom"/>
          </w:tcPr>
          <w:p w14:paraId="428A14F3" w14:textId="73609729" w:rsidR="008C0E60" w:rsidRPr="00D6395F" w:rsidRDefault="008C0E60" w:rsidP="00FD1708">
            <w:pPr>
              <w:rPr>
                <w:rFonts w:asciiTheme="majorBidi" w:hAnsiTheme="majorBidi" w:cstheme="majorBidi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 xml:space="preserve">Ahn, 2011 </w:t>
            </w:r>
          </w:p>
        </w:tc>
        <w:tc>
          <w:tcPr>
            <w:tcW w:w="1179" w:type="dxa"/>
          </w:tcPr>
          <w:p w14:paraId="46528558" w14:textId="28A37703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66D25D5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2F54447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4ED3BCAF" w14:textId="456CEA91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2BFA608A" w14:textId="780327BB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4CF1644C" w14:textId="77777777" w:rsidTr="008C0E60">
        <w:trPr>
          <w:jc w:val="center"/>
        </w:trPr>
        <w:tc>
          <w:tcPr>
            <w:tcW w:w="2494" w:type="dxa"/>
            <w:vAlign w:val="bottom"/>
          </w:tcPr>
          <w:p w14:paraId="6E10ED75" w14:textId="5889A8C1" w:rsidR="008C0E60" w:rsidRPr="00D6395F" w:rsidRDefault="008C0E60" w:rsidP="00FD1708">
            <w:pPr>
              <w:rPr>
                <w:rFonts w:asciiTheme="majorBidi" w:hAnsiTheme="majorBidi" w:cstheme="majorBidi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Ajiki, 2004</w:t>
            </w:r>
          </w:p>
        </w:tc>
        <w:tc>
          <w:tcPr>
            <w:tcW w:w="1179" w:type="dxa"/>
          </w:tcPr>
          <w:p w14:paraId="1A729BB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</w:tcPr>
          <w:p w14:paraId="39CC78D9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444ED9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135C25C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62" w:type="dxa"/>
            <w:shd w:val="clear" w:color="auto" w:fill="auto"/>
          </w:tcPr>
          <w:p w14:paraId="5123293A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Fair</w:t>
            </w:r>
          </w:p>
        </w:tc>
      </w:tr>
      <w:tr w:rsidR="008C0E60" w:rsidRPr="00D6395F" w14:paraId="7E498F6F" w14:textId="77777777" w:rsidTr="008C0E60">
        <w:trPr>
          <w:jc w:val="center"/>
        </w:trPr>
        <w:tc>
          <w:tcPr>
            <w:tcW w:w="2494" w:type="dxa"/>
            <w:vAlign w:val="bottom"/>
          </w:tcPr>
          <w:p w14:paraId="63A1835C" w14:textId="2D1454A5" w:rsidR="008C0E60" w:rsidRPr="00D6395F" w:rsidRDefault="008C0E60" w:rsidP="00FD1708">
            <w:pPr>
              <w:rPr>
                <w:rFonts w:asciiTheme="majorBidi" w:hAnsiTheme="majorBidi" w:cstheme="majorBidi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Chen, 2011</w:t>
            </w:r>
          </w:p>
        </w:tc>
        <w:tc>
          <w:tcPr>
            <w:tcW w:w="1179" w:type="dxa"/>
          </w:tcPr>
          <w:p w14:paraId="463952C3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028E3B9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5BB504B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4A83293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24D0EE10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06D9A802" w14:textId="77777777" w:rsidTr="008C0E60">
        <w:trPr>
          <w:jc w:val="center"/>
        </w:trPr>
        <w:tc>
          <w:tcPr>
            <w:tcW w:w="2494" w:type="dxa"/>
            <w:vAlign w:val="bottom"/>
          </w:tcPr>
          <w:p w14:paraId="572C4BCF" w14:textId="1DDC8DFF" w:rsidR="008C0E60" w:rsidRPr="00D6395F" w:rsidRDefault="008C0E60" w:rsidP="00FD1708">
            <w:pPr>
              <w:rPr>
                <w:rFonts w:asciiTheme="majorBidi" w:hAnsiTheme="majorBidi" w:cstheme="majorBidi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Chia, 2011</w:t>
            </w:r>
          </w:p>
        </w:tc>
        <w:tc>
          <w:tcPr>
            <w:tcW w:w="1179" w:type="dxa"/>
          </w:tcPr>
          <w:p w14:paraId="59651B0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16CB3C7B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DDBF91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4AF019A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78163419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1EE52FFE" w14:textId="77777777" w:rsidTr="008C0E60">
        <w:trPr>
          <w:jc w:val="center"/>
        </w:trPr>
        <w:tc>
          <w:tcPr>
            <w:tcW w:w="2494" w:type="dxa"/>
            <w:vAlign w:val="bottom"/>
          </w:tcPr>
          <w:p w14:paraId="0F12B430" w14:textId="05A102B6" w:rsidR="008C0E60" w:rsidRPr="00D6395F" w:rsidRDefault="008C0E60" w:rsidP="00FD1708">
            <w:pPr>
              <w:rPr>
                <w:rFonts w:asciiTheme="majorBidi" w:hAnsiTheme="majorBidi" w:cstheme="majorBidi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Hong, 2020</w:t>
            </w:r>
          </w:p>
        </w:tc>
        <w:tc>
          <w:tcPr>
            <w:tcW w:w="1179" w:type="dxa"/>
          </w:tcPr>
          <w:p w14:paraId="5B9758A6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</w:tcPr>
          <w:p w14:paraId="5830AF85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5ECA6BA3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169042C1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375DA73A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3903786A" w14:textId="77777777" w:rsidTr="008C0E60">
        <w:trPr>
          <w:jc w:val="center"/>
        </w:trPr>
        <w:tc>
          <w:tcPr>
            <w:tcW w:w="2494" w:type="dxa"/>
            <w:vAlign w:val="bottom"/>
          </w:tcPr>
          <w:p w14:paraId="2602F596" w14:textId="30B17250" w:rsidR="008C0E60" w:rsidRPr="00D6395F" w:rsidRDefault="008C0E60" w:rsidP="00FD1708">
            <w:pPr>
              <w:rPr>
                <w:rFonts w:asciiTheme="majorBidi" w:hAnsiTheme="majorBidi" w:cstheme="majorBidi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Jiang, 2020</w:t>
            </w:r>
          </w:p>
        </w:tc>
        <w:tc>
          <w:tcPr>
            <w:tcW w:w="1179" w:type="dxa"/>
          </w:tcPr>
          <w:p w14:paraId="5A9448BE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05B78548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6C80CFF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24B7AC33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3555D61A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61681364" w14:textId="77777777" w:rsidTr="008C0E60">
        <w:trPr>
          <w:jc w:val="center"/>
        </w:trPr>
        <w:tc>
          <w:tcPr>
            <w:tcW w:w="2494" w:type="dxa"/>
            <w:vAlign w:val="bottom"/>
          </w:tcPr>
          <w:p w14:paraId="552F5399" w14:textId="6BC962DB" w:rsidR="008C0E60" w:rsidRPr="00D6395F" w:rsidRDefault="008C0E60" w:rsidP="00FD1708">
            <w:pPr>
              <w:rPr>
                <w:rFonts w:asciiTheme="majorBidi" w:hAnsiTheme="majorBidi" w:cstheme="majorBidi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Jung, 2011</w:t>
            </w:r>
          </w:p>
        </w:tc>
        <w:tc>
          <w:tcPr>
            <w:tcW w:w="1179" w:type="dxa"/>
          </w:tcPr>
          <w:p w14:paraId="13A6ED4D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05EA58D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A5F4750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043F90AC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159DCA56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29A5AC7F" w14:textId="77777777" w:rsidTr="008C0E60">
        <w:trPr>
          <w:jc w:val="center"/>
        </w:trPr>
        <w:tc>
          <w:tcPr>
            <w:tcW w:w="2494" w:type="dxa"/>
            <w:vAlign w:val="bottom"/>
          </w:tcPr>
          <w:p w14:paraId="70BCCE79" w14:textId="344449E7" w:rsidR="008C0E60" w:rsidRPr="00D6395F" w:rsidRDefault="008C0E60" w:rsidP="00FD1708">
            <w:pPr>
              <w:rPr>
                <w:rFonts w:asciiTheme="majorBidi" w:hAnsiTheme="majorBidi" w:cstheme="majorBidi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Jung, 2012</w:t>
            </w:r>
          </w:p>
        </w:tc>
        <w:tc>
          <w:tcPr>
            <w:tcW w:w="1179" w:type="dxa"/>
          </w:tcPr>
          <w:p w14:paraId="1649EE6C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D4C5F75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65F6C426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46CFCBE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2CCF5968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48FEDE36" w14:textId="77777777" w:rsidTr="008C0E60">
        <w:trPr>
          <w:jc w:val="center"/>
        </w:trPr>
        <w:tc>
          <w:tcPr>
            <w:tcW w:w="2494" w:type="dxa"/>
            <w:vAlign w:val="bottom"/>
          </w:tcPr>
          <w:p w14:paraId="53D74313" w14:textId="6D9DBDCC" w:rsidR="008C0E60" w:rsidRPr="00D6395F" w:rsidRDefault="008C0E60" w:rsidP="00FD1708">
            <w:pPr>
              <w:rPr>
                <w:rFonts w:asciiTheme="majorBidi" w:hAnsiTheme="majorBidi" w:cstheme="majorBidi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Jung, 2014</w:t>
            </w:r>
          </w:p>
        </w:tc>
        <w:tc>
          <w:tcPr>
            <w:tcW w:w="1179" w:type="dxa"/>
          </w:tcPr>
          <w:p w14:paraId="04351FED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0516696B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7D6E8B1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1AA99855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7745BA09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3C9874FD" w14:textId="77777777" w:rsidTr="008C0E60">
        <w:trPr>
          <w:jc w:val="center"/>
        </w:trPr>
        <w:tc>
          <w:tcPr>
            <w:tcW w:w="2494" w:type="dxa"/>
            <w:vAlign w:val="bottom"/>
          </w:tcPr>
          <w:p w14:paraId="749F89AB" w14:textId="797423CF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Jung, 2015</w:t>
            </w:r>
          </w:p>
        </w:tc>
        <w:tc>
          <w:tcPr>
            <w:tcW w:w="1179" w:type="dxa"/>
          </w:tcPr>
          <w:p w14:paraId="27714CF9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0A2BD01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E39B351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46A1101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2BF3A1F1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6CD9FCFE" w14:textId="77777777" w:rsidTr="008C0E60">
        <w:trPr>
          <w:jc w:val="center"/>
        </w:trPr>
        <w:tc>
          <w:tcPr>
            <w:tcW w:w="2494" w:type="dxa"/>
            <w:vAlign w:val="bottom"/>
          </w:tcPr>
          <w:p w14:paraId="3FCCF0F7" w14:textId="3A152AC8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Kang, 2022</w:t>
            </w:r>
          </w:p>
        </w:tc>
        <w:tc>
          <w:tcPr>
            <w:tcW w:w="1179" w:type="dxa"/>
          </w:tcPr>
          <w:p w14:paraId="34451284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58E4232D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3264B4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2F233CD6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75E1A73E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62CD0290" w14:textId="77777777" w:rsidTr="008C0E60">
        <w:trPr>
          <w:jc w:val="center"/>
        </w:trPr>
        <w:tc>
          <w:tcPr>
            <w:tcW w:w="2494" w:type="dxa"/>
            <w:vAlign w:val="bottom"/>
          </w:tcPr>
          <w:p w14:paraId="01CB85B4" w14:textId="6746091D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Law, 2011</w:t>
            </w:r>
          </w:p>
        </w:tc>
        <w:tc>
          <w:tcPr>
            <w:tcW w:w="1179" w:type="dxa"/>
          </w:tcPr>
          <w:p w14:paraId="77D4ED61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3EA39BC6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259BDD50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67860C7E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1C9A3416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54A6818A" w14:textId="77777777" w:rsidTr="008C0E60">
        <w:trPr>
          <w:jc w:val="center"/>
        </w:trPr>
        <w:tc>
          <w:tcPr>
            <w:tcW w:w="2494" w:type="dxa"/>
            <w:vAlign w:val="bottom"/>
          </w:tcPr>
          <w:p w14:paraId="6DE82E98" w14:textId="0402FA87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Li, 2017</w:t>
            </w:r>
          </w:p>
        </w:tc>
        <w:tc>
          <w:tcPr>
            <w:tcW w:w="1179" w:type="dxa"/>
          </w:tcPr>
          <w:p w14:paraId="7F5066B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A81711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62DC6DD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3D700124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0CE8A8F5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08BD2BEA" w14:textId="77777777" w:rsidTr="008C0E60">
        <w:trPr>
          <w:jc w:val="center"/>
        </w:trPr>
        <w:tc>
          <w:tcPr>
            <w:tcW w:w="2494" w:type="dxa"/>
            <w:vAlign w:val="bottom"/>
          </w:tcPr>
          <w:p w14:paraId="12C4705D" w14:textId="3803039C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Martin, 1998</w:t>
            </w:r>
          </w:p>
        </w:tc>
        <w:tc>
          <w:tcPr>
            <w:tcW w:w="1179" w:type="dxa"/>
          </w:tcPr>
          <w:p w14:paraId="15176279" w14:textId="2978C68F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</w:tcPr>
          <w:p w14:paraId="3D2988C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D705B48" w14:textId="7E0E1BE0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5A6ACD12" w14:textId="6B1D5060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62" w:type="dxa"/>
            <w:shd w:val="clear" w:color="auto" w:fill="auto"/>
          </w:tcPr>
          <w:p w14:paraId="4E4A0561" w14:textId="72888B84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Fair</w:t>
            </w:r>
          </w:p>
        </w:tc>
      </w:tr>
      <w:tr w:rsidR="008C0E60" w:rsidRPr="00D6395F" w14:paraId="3CDDDE4D" w14:textId="77777777" w:rsidTr="008C0E60">
        <w:trPr>
          <w:jc w:val="center"/>
        </w:trPr>
        <w:tc>
          <w:tcPr>
            <w:tcW w:w="2494" w:type="dxa"/>
            <w:vAlign w:val="bottom"/>
          </w:tcPr>
          <w:p w14:paraId="5C4A6308" w14:textId="48742BFC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Martin, 2011</w:t>
            </w:r>
          </w:p>
        </w:tc>
        <w:tc>
          <w:tcPr>
            <w:tcW w:w="1179" w:type="dxa"/>
          </w:tcPr>
          <w:p w14:paraId="2CC61E7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78CB9E4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CC42BCD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0CD15EB9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572B8D70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0AA5D6A3" w14:textId="77777777" w:rsidTr="008C0E60">
        <w:trPr>
          <w:jc w:val="center"/>
        </w:trPr>
        <w:tc>
          <w:tcPr>
            <w:tcW w:w="2494" w:type="dxa"/>
            <w:vAlign w:val="bottom"/>
          </w:tcPr>
          <w:p w14:paraId="26A5F6EE" w14:textId="3BB8D406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Moon, 2014</w:t>
            </w:r>
          </w:p>
        </w:tc>
        <w:tc>
          <w:tcPr>
            <w:tcW w:w="1179" w:type="dxa"/>
          </w:tcPr>
          <w:p w14:paraId="47FEE2D3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185094BE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6666F990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1781008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4AFDEE25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55CAA11C" w14:textId="77777777" w:rsidTr="008C0E60">
        <w:trPr>
          <w:jc w:val="center"/>
        </w:trPr>
        <w:tc>
          <w:tcPr>
            <w:tcW w:w="2494" w:type="dxa"/>
            <w:vAlign w:val="bottom"/>
          </w:tcPr>
          <w:p w14:paraId="27EB0C63" w14:textId="7FF7D0EC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Nakagawa-Senda, 2017</w:t>
            </w:r>
          </w:p>
        </w:tc>
        <w:tc>
          <w:tcPr>
            <w:tcW w:w="1179" w:type="dxa"/>
          </w:tcPr>
          <w:p w14:paraId="7F47013C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620761BE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503D951B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658E19E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17849EBE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53B469E9" w14:textId="77777777" w:rsidTr="008C0E60">
        <w:trPr>
          <w:jc w:val="center"/>
        </w:trPr>
        <w:tc>
          <w:tcPr>
            <w:tcW w:w="2494" w:type="dxa"/>
            <w:vAlign w:val="bottom"/>
          </w:tcPr>
          <w:p w14:paraId="599390F4" w14:textId="472BC7F0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Oh, 2016</w:t>
            </w:r>
          </w:p>
        </w:tc>
        <w:tc>
          <w:tcPr>
            <w:tcW w:w="1179" w:type="dxa"/>
          </w:tcPr>
          <w:p w14:paraId="0D2CBC0E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08372FA5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82B762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46608C43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00F1B4DE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488BE291" w14:textId="77777777" w:rsidTr="008C0E60">
        <w:trPr>
          <w:jc w:val="center"/>
        </w:trPr>
        <w:tc>
          <w:tcPr>
            <w:tcW w:w="2494" w:type="dxa"/>
            <w:vAlign w:val="bottom"/>
          </w:tcPr>
          <w:p w14:paraId="4B4FF180" w14:textId="6750A7C1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Pan, 2015</w:t>
            </w:r>
          </w:p>
        </w:tc>
        <w:tc>
          <w:tcPr>
            <w:tcW w:w="1179" w:type="dxa"/>
          </w:tcPr>
          <w:p w14:paraId="54F0A958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F9D79C0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75479FD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0ED8C471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2CF4DB40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3C6BC4FF" w14:textId="77777777" w:rsidTr="008C0E60">
        <w:trPr>
          <w:jc w:val="center"/>
        </w:trPr>
        <w:tc>
          <w:tcPr>
            <w:tcW w:w="2494" w:type="dxa"/>
            <w:vAlign w:val="bottom"/>
          </w:tcPr>
          <w:p w14:paraId="397FB6FC" w14:textId="74AF1375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Qu, 2018</w:t>
            </w:r>
          </w:p>
        </w:tc>
        <w:tc>
          <w:tcPr>
            <w:tcW w:w="1179" w:type="dxa"/>
          </w:tcPr>
          <w:p w14:paraId="739BA10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347CC429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17E2B3E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504DB4E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5021D16B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271FE069" w14:textId="77777777" w:rsidTr="008C0E60">
        <w:trPr>
          <w:jc w:val="center"/>
        </w:trPr>
        <w:tc>
          <w:tcPr>
            <w:tcW w:w="2494" w:type="dxa"/>
            <w:vAlign w:val="bottom"/>
          </w:tcPr>
          <w:p w14:paraId="0D713D49" w14:textId="07AA52FD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Shao, 2020</w:t>
            </w:r>
          </w:p>
        </w:tc>
        <w:tc>
          <w:tcPr>
            <w:tcW w:w="1179" w:type="dxa"/>
          </w:tcPr>
          <w:p w14:paraId="4C48DA68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1EFAD29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2D2CE85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6C4988E0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5C14DAEF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0AFBED67" w14:textId="77777777" w:rsidTr="008C0E60">
        <w:trPr>
          <w:jc w:val="center"/>
        </w:trPr>
        <w:tc>
          <w:tcPr>
            <w:tcW w:w="2494" w:type="dxa"/>
            <w:vAlign w:val="bottom"/>
          </w:tcPr>
          <w:p w14:paraId="0CF0F0F8" w14:textId="723C052F" w:rsidR="008C0E60" w:rsidRPr="00AD5D0E" w:rsidRDefault="008C0E60" w:rsidP="00C65A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Shin, 2011</w:t>
            </w:r>
          </w:p>
        </w:tc>
        <w:tc>
          <w:tcPr>
            <w:tcW w:w="1179" w:type="dxa"/>
          </w:tcPr>
          <w:p w14:paraId="1258FEE3" w14:textId="32B9499F" w:rsidR="008C0E60" w:rsidRPr="00D6395F" w:rsidRDefault="008C0E60" w:rsidP="00C65AF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7B37050E" w14:textId="7B81B246" w:rsidR="008C0E60" w:rsidRPr="00D6395F" w:rsidRDefault="008C0E60" w:rsidP="00C65AF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8C9EBF1" w14:textId="75329257" w:rsidR="008C0E60" w:rsidRPr="00D6395F" w:rsidRDefault="008C0E60" w:rsidP="00C65AF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456D27C9" w14:textId="161A448B" w:rsidR="008C0E60" w:rsidRPr="00D6395F" w:rsidRDefault="008C0E60" w:rsidP="00C65AF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079C1C72" w14:textId="6BDBAA03" w:rsidR="008C0E60" w:rsidRPr="00AC0175" w:rsidRDefault="008C0E60" w:rsidP="00C65AFE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2BAEEB2B" w14:textId="77777777" w:rsidTr="008C0E60">
        <w:trPr>
          <w:jc w:val="center"/>
        </w:trPr>
        <w:tc>
          <w:tcPr>
            <w:tcW w:w="2494" w:type="dxa"/>
            <w:vAlign w:val="bottom"/>
          </w:tcPr>
          <w:p w14:paraId="7DCF2D6E" w14:textId="25C42DB3" w:rsidR="008C0E60" w:rsidRPr="00AD5D0E" w:rsidRDefault="008C0E60" w:rsidP="00FD17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Sriplung, 2011</w:t>
            </w:r>
          </w:p>
        </w:tc>
        <w:tc>
          <w:tcPr>
            <w:tcW w:w="1179" w:type="dxa"/>
          </w:tcPr>
          <w:p w14:paraId="100ECAD4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287CFDB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F3DB7C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0DC16355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4F0C7345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3805FDC0" w14:textId="77777777" w:rsidTr="008C0E60">
        <w:trPr>
          <w:jc w:val="center"/>
        </w:trPr>
        <w:tc>
          <w:tcPr>
            <w:tcW w:w="2494" w:type="dxa"/>
            <w:vAlign w:val="bottom"/>
          </w:tcPr>
          <w:p w14:paraId="7080A6F0" w14:textId="6729F7D1" w:rsidR="008C0E60" w:rsidRPr="00AD5D0E" w:rsidRDefault="008C0E60" w:rsidP="001577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Tsukuma, 2006</w:t>
            </w:r>
          </w:p>
        </w:tc>
        <w:tc>
          <w:tcPr>
            <w:tcW w:w="1179" w:type="dxa"/>
          </w:tcPr>
          <w:p w14:paraId="1291289F" w14:textId="74C52912" w:rsidR="008C0E60" w:rsidRPr="00D6395F" w:rsidRDefault="008C0E60" w:rsidP="0015779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</w:tcPr>
          <w:p w14:paraId="65D010BC" w14:textId="16478935" w:rsidR="008C0E60" w:rsidRPr="00D6395F" w:rsidRDefault="008C0E60" w:rsidP="0015779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A1EE63E" w14:textId="0AC834A6" w:rsidR="008C0E60" w:rsidRPr="00D6395F" w:rsidRDefault="008C0E60" w:rsidP="0015779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0E73D296" w14:textId="1C0A32E9" w:rsidR="008C0E60" w:rsidRPr="00D6395F" w:rsidRDefault="008C0E60" w:rsidP="0015779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62" w:type="dxa"/>
            <w:shd w:val="clear" w:color="auto" w:fill="auto"/>
          </w:tcPr>
          <w:p w14:paraId="0C6273ED" w14:textId="6746ED37" w:rsidR="008C0E60" w:rsidRPr="00AC0175" w:rsidRDefault="008C0E60" w:rsidP="0015779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Fair</w:t>
            </w:r>
          </w:p>
        </w:tc>
      </w:tr>
      <w:tr w:rsidR="008C0E60" w:rsidRPr="00D6395F" w14:paraId="66D0FE4F" w14:textId="77777777" w:rsidTr="008C0E60">
        <w:trPr>
          <w:jc w:val="center"/>
        </w:trPr>
        <w:tc>
          <w:tcPr>
            <w:tcW w:w="2494" w:type="dxa"/>
            <w:vAlign w:val="bottom"/>
          </w:tcPr>
          <w:p w14:paraId="58E4807F" w14:textId="4E782CC5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Vatanasapt, 1998</w:t>
            </w:r>
          </w:p>
        </w:tc>
        <w:tc>
          <w:tcPr>
            <w:tcW w:w="1179" w:type="dxa"/>
          </w:tcPr>
          <w:p w14:paraId="5122687E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300F9A3E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619D08A6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6061B71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1FBB12E8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456FF53A" w14:textId="77777777" w:rsidTr="008C0E60">
        <w:trPr>
          <w:jc w:val="center"/>
        </w:trPr>
        <w:tc>
          <w:tcPr>
            <w:tcW w:w="2494" w:type="dxa"/>
            <w:vAlign w:val="bottom"/>
          </w:tcPr>
          <w:p w14:paraId="7AB90718" w14:textId="6C26B9D0" w:rsidR="008C0E60" w:rsidRPr="00AD5D0E" w:rsidRDefault="008C0E60" w:rsidP="00C17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Wang, 2018</w:t>
            </w:r>
          </w:p>
        </w:tc>
        <w:tc>
          <w:tcPr>
            <w:tcW w:w="1179" w:type="dxa"/>
          </w:tcPr>
          <w:p w14:paraId="2752213A" w14:textId="149B21E3" w:rsidR="008C0E60" w:rsidRPr="00D6395F" w:rsidRDefault="008C0E60" w:rsidP="00C17C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14D16B24" w14:textId="3DA2DD0D" w:rsidR="008C0E60" w:rsidRPr="00D6395F" w:rsidRDefault="008C0E60" w:rsidP="00C17C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107F8FA" w14:textId="5CF31238" w:rsidR="008C0E60" w:rsidRPr="00D6395F" w:rsidRDefault="008C0E60" w:rsidP="00C17C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69E771CC" w14:textId="7889A911" w:rsidR="008C0E60" w:rsidRPr="00D6395F" w:rsidRDefault="008C0E60" w:rsidP="00C17C84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6F059D49" w14:textId="1AC90E06" w:rsidR="008C0E60" w:rsidRPr="00AC0175" w:rsidRDefault="008C0E60" w:rsidP="00C17C84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0859A818" w14:textId="77777777" w:rsidTr="008C0E60">
        <w:trPr>
          <w:jc w:val="center"/>
        </w:trPr>
        <w:tc>
          <w:tcPr>
            <w:tcW w:w="2494" w:type="dxa"/>
            <w:vAlign w:val="bottom"/>
          </w:tcPr>
          <w:p w14:paraId="731F87B6" w14:textId="0F521F70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Wei, 2019</w:t>
            </w:r>
          </w:p>
        </w:tc>
        <w:tc>
          <w:tcPr>
            <w:tcW w:w="1179" w:type="dxa"/>
          </w:tcPr>
          <w:p w14:paraId="1BA64290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54544216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F78338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015DFE0B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0DE7955C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348C8386" w14:textId="77777777" w:rsidTr="008C0E60">
        <w:trPr>
          <w:jc w:val="center"/>
        </w:trPr>
        <w:tc>
          <w:tcPr>
            <w:tcW w:w="2494" w:type="dxa"/>
            <w:vAlign w:val="bottom"/>
          </w:tcPr>
          <w:p w14:paraId="72924C23" w14:textId="1FB6929D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Woo, 2011</w:t>
            </w:r>
          </w:p>
        </w:tc>
        <w:tc>
          <w:tcPr>
            <w:tcW w:w="1179" w:type="dxa"/>
          </w:tcPr>
          <w:p w14:paraId="717FD1BC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F9E1AF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F7E92A8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35CD380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1CEC6933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2FDD81CD" w14:textId="77777777" w:rsidTr="008C0E60">
        <w:trPr>
          <w:jc w:val="center"/>
        </w:trPr>
        <w:tc>
          <w:tcPr>
            <w:tcW w:w="2494" w:type="dxa"/>
            <w:vAlign w:val="bottom"/>
          </w:tcPr>
          <w:p w14:paraId="0D9E75CA" w14:textId="75980C4D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Xiang, 2011</w:t>
            </w:r>
          </w:p>
        </w:tc>
        <w:tc>
          <w:tcPr>
            <w:tcW w:w="1179" w:type="dxa"/>
          </w:tcPr>
          <w:p w14:paraId="13196C26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5156B64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69AF49F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01A727CB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04AE5AC9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5648166E" w14:textId="77777777" w:rsidTr="008C0E60">
        <w:trPr>
          <w:jc w:val="center"/>
        </w:trPr>
        <w:tc>
          <w:tcPr>
            <w:tcW w:w="2494" w:type="dxa"/>
            <w:vAlign w:val="bottom"/>
          </w:tcPr>
          <w:p w14:paraId="5FC95DF6" w14:textId="21BCB267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Xishan, 2011</w:t>
            </w:r>
          </w:p>
        </w:tc>
        <w:tc>
          <w:tcPr>
            <w:tcW w:w="1179" w:type="dxa"/>
          </w:tcPr>
          <w:p w14:paraId="4B2681AB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1F49507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5A9FD84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41397589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545EDCC3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4CD8E44D" w14:textId="77777777" w:rsidTr="008C0E60">
        <w:trPr>
          <w:jc w:val="center"/>
        </w:trPr>
        <w:tc>
          <w:tcPr>
            <w:tcW w:w="2494" w:type="dxa"/>
            <w:vAlign w:val="bottom"/>
          </w:tcPr>
          <w:p w14:paraId="269161E3" w14:textId="3F5538B6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Yeole, 2011</w:t>
            </w:r>
          </w:p>
        </w:tc>
        <w:tc>
          <w:tcPr>
            <w:tcW w:w="1179" w:type="dxa"/>
          </w:tcPr>
          <w:p w14:paraId="326518D5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6B767546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A7DECBA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0BEF5D70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78E03833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535928F8" w14:textId="77777777" w:rsidTr="008C0E60">
        <w:trPr>
          <w:jc w:val="center"/>
        </w:trPr>
        <w:tc>
          <w:tcPr>
            <w:tcW w:w="2494" w:type="dxa"/>
            <w:vAlign w:val="bottom"/>
          </w:tcPr>
          <w:p w14:paraId="37BB4DD7" w14:textId="5B578FE3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Zaitsu, 2020</w:t>
            </w:r>
          </w:p>
        </w:tc>
        <w:tc>
          <w:tcPr>
            <w:tcW w:w="1179" w:type="dxa"/>
          </w:tcPr>
          <w:p w14:paraId="27A6123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9158B0B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A83EE47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7258E5FE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577C370F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19681C41" w14:textId="77777777" w:rsidTr="008C0E60">
        <w:trPr>
          <w:jc w:val="center"/>
        </w:trPr>
        <w:tc>
          <w:tcPr>
            <w:tcW w:w="2494" w:type="dxa"/>
            <w:vAlign w:val="bottom"/>
          </w:tcPr>
          <w:p w14:paraId="1E8588DD" w14:textId="0092EA6A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Zaitsu, 2022</w:t>
            </w:r>
          </w:p>
        </w:tc>
        <w:tc>
          <w:tcPr>
            <w:tcW w:w="1179" w:type="dxa"/>
          </w:tcPr>
          <w:p w14:paraId="03E046CD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E08E90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6DFD6F4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144637B1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64D34E1A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2B899572" w14:textId="77777777" w:rsidTr="008C0E60">
        <w:trPr>
          <w:jc w:val="center"/>
        </w:trPr>
        <w:tc>
          <w:tcPr>
            <w:tcW w:w="2494" w:type="dxa"/>
            <w:vAlign w:val="bottom"/>
          </w:tcPr>
          <w:p w14:paraId="4A10B72A" w14:textId="306FEB82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Zeng, 2015</w:t>
            </w:r>
          </w:p>
        </w:tc>
        <w:tc>
          <w:tcPr>
            <w:tcW w:w="1179" w:type="dxa"/>
          </w:tcPr>
          <w:p w14:paraId="7E4FA005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FBAD0E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CEC4BB0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202073C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1805A4A2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57F5F1FD" w14:textId="77777777" w:rsidTr="008C0E60">
        <w:trPr>
          <w:jc w:val="center"/>
        </w:trPr>
        <w:tc>
          <w:tcPr>
            <w:tcW w:w="2494" w:type="dxa"/>
            <w:vAlign w:val="bottom"/>
          </w:tcPr>
          <w:p w14:paraId="583711E6" w14:textId="3F8734E3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Zeng, 2018</w:t>
            </w:r>
          </w:p>
        </w:tc>
        <w:tc>
          <w:tcPr>
            <w:tcW w:w="1179" w:type="dxa"/>
          </w:tcPr>
          <w:p w14:paraId="53B69C70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1F9C668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E153954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1F453CE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3E3D7D1F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602509BC" w14:textId="77777777" w:rsidTr="008C0E60">
        <w:trPr>
          <w:jc w:val="center"/>
        </w:trPr>
        <w:tc>
          <w:tcPr>
            <w:tcW w:w="2494" w:type="dxa"/>
            <w:vAlign w:val="bottom"/>
          </w:tcPr>
          <w:p w14:paraId="7D7AE630" w14:textId="6EB31B1A" w:rsidR="008C0E60" w:rsidRPr="00AD5D0E" w:rsidRDefault="008C0E60" w:rsidP="00FD1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804">
              <w:rPr>
                <w:rFonts w:asciiTheme="majorBidi" w:hAnsiTheme="majorBidi" w:cstheme="majorBidi"/>
                <w:color w:val="000000"/>
              </w:rPr>
              <w:t>Zhou, 2021</w:t>
            </w:r>
          </w:p>
        </w:tc>
        <w:tc>
          <w:tcPr>
            <w:tcW w:w="1179" w:type="dxa"/>
          </w:tcPr>
          <w:p w14:paraId="6EDDA90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8A9AF62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0BA0D9B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6CA8C654" w14:textId="77777777" w:rsidR="008C0E60" w:rsidRPr="00D6395F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21CD683F" w14:textId="77777777" w:rsidR="008C0E60" w:rsidRPr="00AC0175" w:rsidRDefault="008C0E60" w:rsidP="00FD1708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8C0E60" w:rsidRPr="00D6395F" w14:paraId="7E085462" w14:textId="77777777" w:rsidTr="008C0E60">
        <w:trPr>
          <w:jc w:val="center"/>
        </w:trPr>
        <w:tc>
          <w:tcPr>
            <w:tcW w:w="2494" w:type="dxa"/>
            <w:vAlign w:val="bottom"/>
          </w:tcPr>
          <w:p w14:paraId="352A07F2" w14:textId="14551017" w:rsidR="008C0E60" w:rsidRPr="00BD7804" w:rsidRDefault="008C0E60" w:rsidP="00F83B9B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Lee, 2010</w:t>
            </w:r>
          </w:p>
        </w:tc>
        <w:tc>
          <w:tcPr>
            <w:tcW w:w="1179" w:type="dxa"/>
          </w:tcPr>
          <w:p w14:paraId="287FAB74" w14:textId="3BA0EBE9" w:rsidR="008C0E60" w:rsidRDefault="008C0E60" w:rsidP="00F83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4E14121" w14:textId="27872941" w:rsidR="008C0E60" w:rsidRDefault="008C0E60" w:rsidP="00F83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108C6D7A" w14:textId="074673C4" w:rsidR="008C0E60" w:rsidRDefault="008C0E60" w:rsidP="00F83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765096AB" w14:textId="34D3CED1" w:rsidR="008C0E60" w:rsidRDefault="008C0E60" w:rsidP="00F83B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0CB1048D" w14:textId="3CB1ECA3" w:rsidR="008C0E60" w:rsidRPr="00AC0175" w:rsidRDefault="008C0E60" w:rsidP="00F83B9B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</w:tbl>
    <w:p w14:paraId="077BDB76" w14:textId="77777777" w:rsidR="00783EA3" w:rsidRDefault="00783EA3"/>
    <w:sectPr w:rsidR="00783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A55D1" w14:textId="77777777" w:rsidR="003B6DE5" w:rsidRDefault="003B6DE5" w:rsidP="00C87D8F">
      <w:pPr>
        <w:spacing w:after="0" w:line="240" w:lineRule="auto"/>
      </w:pPr>
      <w:r>
        <w:separator/>
      </w:r>
    </w:p>
  </w:endnote>
  <w:endnote w:type="continuationSeparator" w:id="0">
    <w:p w14:paraId="4A7E9E77" w14:textId="77777777" w:rsidR="003B6DE5" w:rsidRDefault="003B6DE5" w:rsidP="00C87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AAC03" w14:textId="77777777" w:rsidR="003B6DE5" w:rsidRDefault="003B6DE5" w:rsidP="00C87D8F">
      <w:pPr>
        <w:spacing w:after="0" w:line="240" w:lineRule="auto"/>
      </w:pPr>
      <w:r>
        <w:separator/>
      </w:r>
    </w:p>
  </w:footnote>
  <w:footnote w:type="continuationSeparator" w:id="0">
    <w:p w14:paraId="4217A5AF" w14:textId="77777777" w:rsidR="003B6DE5" w:rsidRDefault="003B6DE5" w:rsidP="00C87D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EC591A"/>
    <w:multiLevelType w:val="hybridMultilevel"/>
    <w:tmpl w:val="E3E45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1280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EA3"/>
    <w:rsid w:val="00026946"/>
    <w:rsid w:val="000535D8"/>
    <w:rsid w:val="00090435"/>
    <w:rsid w:val="0009547C"/>
    <w:rsid w:val="000A74E0"/>
    <w:rsid w:val="000D5EA7"/>
    <w:rsid w:val="00107867"/>
    <w:rsid w:val="00157798"/>
    <w:rsid w:val="0018392C"/>
    <w:rsid w:val="001931D7"/>
    <w:rsid w:val="00193214"/>
    <w:rsid w:val="00193D9D"/>
    <w:rsid w:val="001A1C9F"/>
    <w:rsid w:val="001A5806"/>
    <w:rsid w:val="001B1BE3"/>
    <w:rsid w:val="00262CA2"/>
    <w:rsid w:val="0026773F"/>
    <w:rsid w:val="00287593"/>
    <w:rsid w:val="002C0C63"/>
    <w:rsid w:val="002D1474"/>
    <w:rsid w:val="002F5A78"/>
    <w:rsid w:val="00325ABC"/>
    <w:rsid w:val="003660C6"/>
    <w:rsid w:val="003B3E89"/>
    <w:rsid w:val="003B6DE5"/>
    <w:rsid w:val="003C3F15"/>
    <w:rsid w:val="003E30CA"/>
    <w:rsid w:val="00406907"/>
    <w:rsid w:val="00430CD8"/>
    <w:rsid w:val="00443218"/>
    <w:rsid w:val="0046514B"/>
    <w:rsid w:val="00470CC5"/>
    <w:rsid w:val="004A30DB"/>
    <w:rsid w:val="004B5089"/>
    <w:rsid w:val="004B6F83"/>
    <w:rsid w:val="004D3320"/>
    <w:rsid w:val="004D5CE0"/>
    <w:rsid w:val="004E2207"/>
    <w:rsid w:val="005240CC"/>
    <w:rsid w:val="00527F7F"/>
    <w:rsid w:val="005341F5"/>
    <w:rsid w:val="00557405"/>
    <w:rsid w:val="00561275"/>
    <w:rsid w:val="005E61EF"/>
    <w:rsid w:val="00642E91"/>
    <w:rsid w:val="00654359"/>
    <w:rsid w:val="006549F8"/>
    <w:rsid w:val="00667204"/>
    <w:rsid w:val="00684B9F"/>
    <w:rsid w:val="0069250A"/>
    <w:rsid w:val="00694625"/>
    <w:rsid w:val="006A67E1"/>
    <w:rsid w:val="006D53E8"/>
    <w:rsid w:val="006F2640"/>
    <w:rsid w:val="006F4BE6"/>
    <w:rsid w:val="006F7454"/>
    <w:rsid w:val="00727003"/>
    <w:rsid w:val="007324EE"/>
    <w:rsid w:val="00783EA3"/>
    <w:rsid w:val="00784CE9"/>
    <w:rsid w:val="00790833"/>
    <w:rsid w:val="007B2E22"/>
    <w:rsid w:val="007B729A"/>
    <w:rsid w:val="007C00BC"/>
    <w:rsid w:val="007E0FD9"/>
    <w:rsid w:val="007F19F3"/>
    <w:rsid w:val="007F7C82"/>
    <w:rsid w:val="00850A57"/>
    <w:rsid w:val="00872DB6"/>
    <w:rsid w:val="00874C58"/>
    <w:rsid w:val="008B1F03"/>
    <w:rsid w:val="008C0E60"/>
    <w:rsid w:val="008D1F6E"/>
    <w:rsid w:val="00906BDD"/>
    <w:rsid w:val="0093269C"/>
    <w:rsid w:val="009459DD"/>
    <w:rsid w:val="009E178E"/>
    <w:rsid w:val="00A50D81"/>
    <w:rsid w:val="00A537A1"/>
    <w:rsid w:val="00A56E02"/>
    <w:rsid w:val="00A919E8"/>
    <w:rsid w:val="00A96CB0"/>
    <w:rsid w:val="00AC0175"/>
    <w:rsid w:val="00AC6D0F"/>
    <w:rsid w:val="00AE40F0"/>
    <w:rsid w:val="00AF1666"/>
    <w:rsid w:val="00B07392"/>
    <w:rsid w:val="00B10DA4"/>
    <w:rsid w:val="00B73817"/>
    <w:rsid w:val="00B740C5"/>
    <w:rsid w:val="00B80CF1"/>
    <w:rsid w:val="00BD2C03"/>
    <w:rsid w:val="00C0393B"/>
    <w:rsid w:val="00C17C84"/>
    <w:rsid w:val="00C35B96"/>
    <w:rsid w:val="00C416C6"/>
    <w:rsid w:val="00C65AFE"/>
    <w:rsid w:val="00C76CFD"/>
    <w:rsid w:val="00C87D8F"/>
    <w:rsid w:val="00CB1565"/>
    <w:rsid w:val="00D14067"/>
    <w:rsid w:val="00D14903"/>
    <w:rsid w:val="00D2633F"/>
    <w:rsid w:val="00D33BC6"/>
    <w:rsid w:val="00D6395F"/>
    <w:rsid w:val="00D858F0"/>
    <w:rsid w:val="00DD6548"/>
    <w:rsid w:val="00DF005E"/>
    <w:rsid w:val="00E102F8"/>
    <w:rsid w:val="00E35765"/>
    <w:rsid w:val="00E37DC2"/>
    <w:rsid w:val="00E41C8E"/>
    <w:rsid w:val="00E57AA9"/>
    <w:rsid w:val="00E7582E"/>
    <w:rsid w:val="00E85340"/>
    <w:rsid w:val="00EB177C"/>
    <w:rsid w:val="00ED44CF"/>
    <w:rsid w:val="00F4505A"/>
    <w:rsid w:val="00F67D53"/>
    <w:rsid w:val="00F83B9B"/>
    <w:rsid w:val="00F95327"/>
    <w:rsid w:val="00FD1708"/>
    <w:rsid w:val="00FE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0221E"/>
  <w15:chartTrackingRefBased/>
  <w15:docId w15:val="{4951C601-21BA-4AE6-B246-5C4379249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D8F"/>
  </w:style>
  <w:style w:type="paragraph" w:styleId="Footer">
    <w:name w:val="footer"/>
    <w:basedOn w:val="Normal"/>
    <w:link w:val="FooterChar"/>
    <w:uiPriority w:val="99"/>
    <w:unhideWhenUsed/>
    <w:rsid w:val="00C87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D8F"/>
  </w:style>
  <w:style w:type="paragraph" w:styleId="ListParagraph">
    <w:name w:val="List Paragraph"/>
    <w:basedOn w:val="Normal"/>
    <w:uiPriority w:val="34"/>
    <w:qFormat/>
    <w:rsid w:val="006A67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CPc</dc:creator>
  <cp:keywords/>
  <dc:description/>
  <cp:lastModifiedBy>ASUS</cp:lastModifiedBy>
  <cp:revision>69</cp:revision>
  <dcterms:created xsi:type="dcterms:W3CDTF">2018-10-25T06:34:00Z</dcterms:created>
  <dcterms:modified xsi:type="dcterms:W3CDTF">2025-04-26T18:20:00Z</dcterms:modified>
</cp:coreProperties>
</file>